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AD8E5" w14:textId="47A5F0D5" w:rsidR="007804CF" w:rsidRPr="002D3099" w:rsidRDefault="007804CF" w:rsidP="007804C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S3 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-values for Figure 2A</w:t>
      </w:r>
    </w:p>
    <w:tbl>
      <w:tblPr>
        <w:tblpPr w:leftFromText="180" w:rightFromText="180" w:vertAnchor="text" w:horzAnchor="margin" w:tblpY="116"/>
        <w:tblW w:w="94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0"/>
        <w:gridCol w:w="1041"/>
        <w:gridCol w:w="850"/>
        <w:gridCol w:w="1041"/>
        <w:gridCol w:w="850"/>
        <w:gridCol w:w="1041"/>
        <w:gridCol w:w="850"/>
        <w:gridCol w:w="1041"/>
      </w:tblGrid>
      <w:tr w:rsidR="007804CF" w:rsidRPr="002D3099" w14:paraId="3EF728C7" w14:textId="77777777" w:rsidTr="009F6AA8">
        <w:trPr>
          <w:trHeight w:val="288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6393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s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C3DC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Sta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B75E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994B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ADBB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D6D2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01BF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AC7D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</w:t>
            </w:r>
          </w:p>
        </w:tc>
      </w:tr>
      <w:tr w:rsidR="007804CF" w:rsidRPr="002D3099" w14:paraId="085E4DF3" w14:textId="77777777" w:rsidTr="009F6AA8">
        <w:trPr>
          <w:trHeight w:val="288"/>
        </w:trPr>
        <w:tc>
          <w:tcPr>
            <w:tcW w:w="2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2D51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 cells naive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39CC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703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F184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4DD0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696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FDE0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67FE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2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7183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7A58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0206</w:t>
            </w:r>
          </w:p>
        </w:tc>
      </w:tr>
      <w:tr w:rsidR="007804CF" w:rsidRPr="002D3099" w14:paraId="14013030" w14:textId="77777777" w:rsidTr="009F6AA8">
        <w:trPr>
          <w:trHeight w:val="288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24E11DCC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 cells memory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B40EFA0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78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35C922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B71E881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9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F17DD3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A74BCED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11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80AF8E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2DBC42A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0911</w:t>
            </w:r>
          </w:p>
        </w:tc>
      </w:tr>
      <w:tr w:rsidR="007804CF" w:rsidRPr="002D3099" w14:paraId="7CBC520C" w14:textId="77777777" w:rsidTr="009F6AA8">
        <w:trPr>
          <w:trHeight w:val="288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0CA26C5F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a cells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E241E33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A77260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4DBC3A2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6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ED1A3B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C14375A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43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9C6371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09FC7AF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8045</w:t>
            </w:r>
          </w:p>
        </w:tc>
      </w:tr>
      <w:tr w:rsidR="007804CF" w:rsidRPr="002D3099" w14:paraId="149A40EB" w14:textId="77777777" w:rsidTr="009F6AA8">
        <w:trPr>
          <w:trHeight w:val="288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5FA48F84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s CD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722B037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CF1216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AF5A33E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98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8465C8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E415E7C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D270B2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03A389A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7333</w:t>
            </w:r>
          </w:p>
        </w:tc>
      </w:tr>
      <w:tr w:rsidR="007804CF" w:rsidRPr="002D3099" w14:paraId="5375D4EB" w14:textId="77777777" w:rsidTr="009F6AA8">
        <w:trPr>
          <w:trHeight w:val="288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7CB92A18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s CD4 memory resting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690D9CC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35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004358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B2477CF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7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152F2B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4BF5ED6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4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A605E5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83CE6F9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9951</w:t>
            </w:r>
          </w:p>
        </w:tc>
      </w:tr>
      <w:tr w:rsidR="007804CF" w:rsidRPr="002D3099" w14:paraId="7EA27530" w14:textId="77777777" w:rsidTr="009F6AA8">
        <w:trPr>
          <w:trHeight w:val="288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6A761BF4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s CD4 memory activated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01B3EA6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68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3F4C6F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76407E7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48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9010FF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8E8C594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38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F0886B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AAE5FEB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5569</w:t>
            </w:r>
          </w:p>
        </w:tc>
      </w:tr>
      <w:tr w:rsidR="007804CF" w:rsidRPr="002D3099" w14:paraId="1ADE163A" w14:textId="77777777" w:rsidTr="009F6AA8">
        <w:trPr>
          <w:trHeight w:val="288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3976A2D5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s follicular helper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7518A8A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5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3C9CB6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654BE04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16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0A9FBB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E9EA193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9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A959AC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9E1EA15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8985</w:t>
            </w:r>
          </w:p>
        </w:tc>
      </w:tr>
      <w:tr w:rsidR="007804CF" w:rsidRPr="002D3099" w14:paraId="4C608BF5" w14:textId="77777777" w:rsidTr="009F6AA8">
        <w:trPr>
          <w:trHeight w:val="288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55076671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s regulatory (Tregs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7F1DFCF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6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23CB1C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933D2E1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79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2DD62F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D7E97C0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19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906FF3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C2396E5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6771</w:t>
            </w:r>
          </w:p>
        </w:tc>
      </w:tr>
      <w:tr w:rsidR="007804CF" w:rsidRPr="002D3099" w14:paraId="55E3B532" w14:textId="77777777" w:rsidTr="009F6AA8">
        <w:trPr>
          <w:trHeight w:val="288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2EE61BC2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s gamma delta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CC3AE94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80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0D3A16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87A1B0F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88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6CE9B6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04ECE19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67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456CE5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46F88E6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2315</w:t>
            </w:r>
          </w:p>
        </w:tc>
      </w:tr>
      <w:tr w:rsidR="007804CF" w:rsidRPr="002D3099" w14:paraId="6AAF6221" w14:textId="77777777" w:rsidTr="009F6AA8">
        <w:trPr>
          <w:trHeight w:val="288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1BAB309C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 cells resting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174844D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27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043738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2C7307E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08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9C20BF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6A12A75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11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E6BA13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17D3035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0917</w:t>
            </w:r>
          </w:p>
        </w:tc>
      </w:tr>
      <w:tr w:rsidR="007804CF" w:rsidRPr="002D3099" w14:paraId="35CC3FE2" w14:textId="77777777" w:rsidTr="009F6AA8">
        <w:trPr>
          <w:trHeight w:val="288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65547603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 cells activated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4402BC0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29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DB5CB5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680849C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39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6C5459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5ECC7F4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7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BFAB97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F26926D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1218</w:t>
            </w:r>
          </w:p>
        </w:tc>
      </w:tr>
      <w:tr w:rsidR="007804CF" w:rsidRPr="002D3099" w14:paraId="0BA13ADA" w14:textId="77777777" w:rsidTr="009F6AA8">
        <w:trPr>
          <w:trHeight w:val="288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77BB844F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cytes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FCFC847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43361F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A7FED25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1E-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B992E2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244DE44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64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0F9B6A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CC9FAA5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4366</w:t>
            </w:r>
          </w:p>
        </w:tc>
      </w:tr>
      <w:tr w:rsidR="007804CF" w:rsidRPr="002D3099" w14:paraId="2AFB1AEC" w14:textId="77777777" w:rsidTr="009F6AA8">
        <w:trPr>
          <w:trHeight w:val="288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435B656F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rophages M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44F1B8F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13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E0F453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609D08C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86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924DC6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4BE6046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95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8031E1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F062D0C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8384</w:t>
            </w:r>
          </w:p>
        </w:tc>
      </w:tr>
      <w:tr w:rsidR="007804CF" w:rsidRPr="002D3099" w14:paraId="56AEA647" w14:textId="77777777" w:rsidTr="009F6AA8">
        <w:trPr>
          <w:trHeight w:val="288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7E44A96C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rophages M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B247E56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8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0F6483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38FC312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39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3B35FA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3926048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57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84874C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447199F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8641</w:t>
            </w:r>
          </w:p>
        </w:tc>
      </w:tr>
      <w:tr w:rsidR="007804CF" w:rsidRPr="002D3099" w14:paraId="5AD7480E" w14:textId="77777777" w:rsidTr="009F6AA8">
        <w:trPr>
          <w:trHeight w:val="288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052DD082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rophages M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9A4AF1E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81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DEEBF6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C0F22F1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37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BC6AF0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65F6EE7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2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2E552F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A86A791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761</w:t>
            </w:r>
          </w:p>
        </w:tc>
      </w:tr>
      <w:tr w:rsidR="007804CF" w:rsidRPr="002D3099" w14:paraId="7EC51015" w14:textId="77777777" w:rsidTr="009F6AA8">
        <w:trPr>
          <w:trHeight w:val="288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0FF42DE3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dritic cells resting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591070D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9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C8504B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ABD2D87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64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887D8A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D450DBE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82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2D208C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7464B57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439</w:t>
            </w:r>
          </w:p>
        </w:tc>
      </w:tr>
      <w:tr w:rsidR="007804CF" w:rsidRPr="002D3099" w14:paraId="4CEED2CA" w14:textId="77777777" w:rsidTr="009F6AA8">
        <w:trPr>
          <w:trHeight w:val="288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690700C5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dritic cells activated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CB56B3E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1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E01604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DB99841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6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12D8AC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20EF6E8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63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22F382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EE471CE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75</w:t>
            </w:r>
          </w:p>
        </w:tc>
      </w:tr>
      <w:tr w:rsidR="007804CF" w:rsidRPr="002D3099" w14:paraId="6165CFC3" w14:textId="77777777" w:rsidTr="009F6AA8">
        <w:trPr>
          <w:trHeight w:val="288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01196FF8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t cells resting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7E935BD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3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BF79CA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4B00F6D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89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4CA8A8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4EF09A0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5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511BBD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FA1E89E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4241</w:t>
            </w:r>
          </w:p>
        </w:tc>
      </w:tr>
      <w:tr w:rsidR="007804CF" w:rsidRPr="002D3099" w14:paraId="154254CB" w14:textId="77777777" w:rsidTr="009F6AA8">
        <w:trPr>
          <w:trHeight w:val="288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19E047EE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t cells activated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C343201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1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6F2137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759EE16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55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0F70D3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B68164A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94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2BBADF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FACDA60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6148</w:t>
            </w:r>
          </w:p>
        </w:tc>
      </w:tr>
      <w:tr w:rsidR="007804CF" w:rsidRPr="002D3099" w14:paraId="1455AF8B" w14:textId="77777777" w:rsidTr="009F6AA8">
        <w:trPr>
          <w:trHeight w:val="288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2CBBA0E7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osinophils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5187764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49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A8F705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B193D6E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8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566ACC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84BD2AD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34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DE0406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34D3778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8182</w:t>
            </w:r>
          </w:p>
        </w:tc>
      </w:tr>
      <w:tr w:rsidR="007804CF" w:rsidRPr="002D3099" w14:paraId="10E05E2C" w14:textId="77777777" w:rsidTr="009F6AA8">
        <w:trPr>
          <w:trHeight w:val="288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363C1CC5" w14:textId="77777777" w:rsidR="007804CF" w:rsidRPr="002D3099" w:rsidRDefault="007804CF" w:rsidP="009F6A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B289107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31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507CC2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0CECF55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95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F4B3D6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EA40F48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67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EAFE45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02970FD" w14:textId="77777777" w:rsidR="007804CF" w:rsidRPr="002D3099" w:rsidRDefault="007804CF" w:rsidP="009F6A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3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44</w:t>
            </w:r>
          </w:p>
        </w:tc>
      </w:tr>
    </w:tbl>
    <w:p w14:paraId="1A3C9443" w14:textId="77777777" w:rsidR="00096890" w:rsidRPr="007804CF" w:rsidRDefault="00096890"/>
    <w:sectPr w:rsidR="00096890" w:rsidRPr="007804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424B45" w14:textId="77777777" w:rsidR="002E015D" w:rsidRDefault="002E015D" w:rsidP="007804CF">
      <w:r>
        <w:separator/>
      </w:r>
    </w:p>
  </w:endnote>
  <w:endnote w:type="continuationSeparator" w:id="0">
    <w:p w14:paraId="29563DE8" w14:textId="77777777" w:rsidR="002E015D" w:rsidRDefault="002E015D" w:rsidP="00780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4416DD" w14:textId="77777777" w:rsidR="002E015D" w:rsidRDefault="002E015D" w:rsidP="007804CF">
      <w:r>
        <w:separator/>
      </w:r>
    </w:p>
  </w:footnote>
  <w:footnote w:type="continuationSeparator" w:id="0">
    <w:p w14:paraId="04ED3B82" w14:textId="77777777" w:rsidR="002E015D" w:rsidRDefault="002E015D" w:rsidP="007804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1F4"/>
    <w:rsid w:val="00096890"/>
    <w:rsid w:val="001011F4"/>
    <w:rsid w:val="002E015D"/>
    <w:rsid w:val="007804CF"/>
    <w:rsid w:val="00A60556"/>
    <w:rsid w:val="00AF63DB"/>
    <w:rsid w:val="00B53E7C"/>
    <w:rsid w:val="00C5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AA9349"/>
  <w15:chartTrackingRefBased/>
  <w15:docId w15:val="{DF9E90CB-21CE-4E01-93BC-7B8C63E31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04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04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04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4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04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zbxhgh@163.com</dc:creator>
  <cp:keywords/>
  <dc:description/>
  <cp:lastModifiedBy>whzbxhgh@163.com</cp:lastModifiedBy>
  <cp:revision>2</cp:revision>
  <dcterms:created xsi:type="dcterms:W3CDTF">2020-11-23T17:09:00Z</dcterms:created>
  <dcterms:modified xsi:type="dcterms:W3CDTF">2020-11-23T17:10:00Z</dcterms:modified>
</cp:coreProperties>
</file>